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D69B62" w14:textId="38389247" w:rsidR="000472EB" w:rsidRPr="002B40CD" w:rsidRDefault="00E518B9" w:rsidP="000472EB">
      <w:pPr>
        <w:pStyle w:val="Heading1"/>
        <w:rPr>
          <w:b/>
          <w:color w:val="auto"/>
        </w:rPr>
      </w:pPr>
      <w:r>
        <w:rPr>
          <w:b/>
          <w:color w:val="auto"/>
        </w:rPr>
        <w:t xml:space="preserve">S3 </w:t>
      </w:r>
      <w:r w:rsidR="00743CA9">
        <w:rPr>
          <w:b/>
          <w:color w:val="auto"/>
        </w:rPr>
        <w:t>Table</w:t>
      </w:r>
      <w:r w:rsidR="000472EB" w:rsidRPr="002B40CD">
        <w:rPr>
          <w:b/>
          <w:color w:val="auto"/>
        </w:rPr>
        <w:t xml:space="preserve">: Variation </w:t>
      </w:r>
      <w:bookmarkStart w:id="0" w:name="_GoBack"/>
      <w:bookmarkEnd w:id="0"/>
      <w:r w:rsidR="000472EB" w:rsidRPr="002B40CD">
        <w:rPr>
          <w:b/>
          <w:color w:val="auto"/>
        </w:rPr>
        <w:t xml:space="preserve">in </w:t>
      </w:r>
      <w:r w:rsidR="000472EB" w:rsidRPr="002B40CD">
        <w:rPr>
          <w:b/>
          <w:i/>
          <w:color w:val="auto"/>
        </w:rPr>
        <w:t xml:space="preserve">E. coli </w:t>
      </w:r>
      <w:r w:rsidR="000472EB" w:rsidRPr="002B40CD">
        <w:rPr>
          <w:b/>
          <w:color w:val="auto"/>
        </w:rPr>
        <w:t>concentrations in environmental samples</w:t>
      </w:r>
    </w:p>
    <w:p w14:paraId="6E13BFDD" w14:textId="77777777" w:rsidR="000472EB" w:rsidRPr="002B40CD" w:rsidRDefault="000472EB" w:rsidP="000472EB"/>
    <w:p w14:paraId="06B46325" w14:textId="49087D7F" w:rsidR="000472EB" w:rsidRDefault="00E74CC4" w:rsidP="000472EB">
      <w:pPr>
        <w:pStyle w:val="Caption"/>
        <w:keepNext/>
      </w:pPr>
      <w:r>
        <w:t>Results of sampling error analysis using data from the formative study in Accra, Ghan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6"/>
        <w:gridCol w:w="1028"/>
        <w:gridCol w:w="882"/>
        <w:gridCol w:w="1571"/>
        <w:gridCol w:w="1638"/>
        <w:gridCol w:w="1048"/>
        <w:gridCol w:w="1717"/>
      </w:tblGrid>
      <w:tr w:rsidR="00E43243" w:rsidRPr="00E43243" w14:paraId="25D92E9A" w14:textId="041B616D" w:rsidTr="008E7AFD">
        <w:trPr>
          <w:trHeight w:val="947"/>
        </w:trPr>
        <w:tc>
          <w:tcPr>
            <w:tcW w:w="7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4C3E9C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  <w:r w:rsidRPr="008E7AFD">
              <w:rPr>
                <w:b/>
                <w:sz w:val="21"/>
                <w:szCs w:val="21"/>
              </w:rPr>
              <w:t>Neighborhood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50ABB0A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  <w:r w:rsidRPr="008E7AFD">
              <w:rPr>
                <w:b/>
                <w:sz w:val="21"/>
                <w:szCs w:val="21"/>
              </w:rPr>
              <w:t>Pathway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7B65CB4" w14:textId="77777777" w:rsidR="00BE4E50" w:rsidRPr="008E7AFD" w:rsidRDefault="00BE4E50" w:rsidP="00BE4E50">
            <w:pPr>
              <w:jc w:val="center"/>
              <w:rPr>
                <w:b/>
                <w:sz w:val="21"/>
                <w:szCs w:val="21"/>
              </w:rPr>
            </w:pPr>
            <w:r w:rsidRPr="008E7AFD">
              <w:rPr>
                <w:b/>
                <w:sz w:val="21"/>
                <w:szCs w:val="21"/>
              </w:rPr>
              <w:t>Sample Size</w:t>
            </w:r>
          </w:p>
        </w:tc>
        <w:tc>
          <w:tcPr>
            <w:tcW w:w="8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A0F38C9" w14:textId="77777777" w:rsidR="00BE4E50" w:rsidRPr="008E7AFD" w:rsidRDefault="00BE4E50" w:rsidP="00BE4E50">
            <w:pPr>
              <w:jc w:val="center"/>
              <w:rPr>
                <w:b/>
                <w:sz w:val="21"/>
                <w:szCs w:val="21"/>
              </w:rPr>
            </w:pPr>
            <w:r w:rsidRPr="008E7AFD">
              <w:rPr>
                <w:b/>
                <w:sz w:val="21"/>
                <w:szCs w:val="21"/>
              </w:rPr>
              <w:t xml:space="preserve">Mean of Log10 </w:t>
            </w:r>
            <w:r w:rsidRPr="008E7AFD">
              <w:rPr>
                <w:b/>
                <w:i/>
                <w:sz w:val="21"/>
                <w:szCs w:val="21"/>
              </w:rPr>
              <w:t>E. coli</w:t>
            </w:r>
            <w:r w:rsidRPr="008E7AFD">
              <w:rPr>
                <w:b/>
                <w:sz w:val="21"/>
                <w:szCs w:val="21"/>
              </w:rPr>
              <w:t xml:space="preserve"> Concentration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502573A" w14:textId="77777777" w:rsidR="00BE4E50" w:rsidRPr="008E7AFD" w:rsidRDefault="00BE4E50" w:rsidP="00BE4E50">
            <w:pPr>
              <w:jc w:val="center"/>
              <w:rPr>
                <w:b/>
                <w:sz w:val="21"/>
                <w:szCs w:val="21"/>
              </w:rPr>
            </w:pPr>
            <w:r w:rsidRPr="008E7AFD">
              <w:rPr>
                <w:b/>
                <w:sz w:val="21"/>
                <w:szCs w:val="21"/>
              </w:rPr>
              <w:t xml:space="preserve">Standard Deviation of Log10 </w:t>
            </w:r>
            <w:r w:rsidRPr="008E7AFD">
              <w:rPr>
                <w:b/>
                <w:i/>
                <w:sz w:val="21"/>
                <w:szCs w:val="21"/>
              </w:rPr>
              <w:t>E. coli</w:t>
            </w:r>
            <w:r w:rsidRPr="008E7AFD">
              <w:rPr>
                <w:b/>
                <w:sz w:val="21"/>
                <w:szCs w:val="21"/>
              </w:rPr>
              <w:t xml:space="preserve"> Concentration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324B256" w14:textId="08FAB64B" w:rsidR="00BE4E50" w:rsidRPr="008E7AFD" w:rsidRDefault="00BE4E50" w:rsidP="00BE4E50">
            <w:pPr>
              <w:jc w:val="center"/>
              <w:rPr>
                <w:b/>
                <w:sz w:val="21"/>
                <w:szCs w:val="21"/>
              </w:rPr>
            </w:pPr>
            <w:r w:rsidRPr="008E7AFD">
              <w:rPr>
                <w:b/>
                <w:sz w:val="21"/>
                <w:szCs w:val="21"/>
              </w:rPr>
              <w:t>Times of sampling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9754061" w14:textId="2B6A96B7" w:rsidR="00BE4E50" w:rsidRPr="008E7AFD" w:rsidRDefault="00BE4E50" w:rsidP="00BE4E50">
            <w:pPr>
              <w:jc w:val="center"/>
              <w:rPr>
                <w:b/>
                <w:sz w:val="21"/>
                <w:szCs w:val="21"/>
              </w:rPr>
            </w:pPr>
            <w:r w:rsidRPr="008E7AFD">
              <w:rPr>
                <w:b/>
                <w:sz w:val="21"/>
                <w:szCs w:val="21"/>
              </w:rPr>
              <w:t xml:space="preserve">*Standard Deviation of Log10 </w:t>
            </w:r>
            <w:r w:rsidRPr="008E7AFD">
              <w:rPr>
                <w:b/>
                <w:i/>
                <w:sz w:val="21"/>
                <w:szCs w:val="21"/>
              </w:rPr>
              <w:t>E. coli</w:t>
            </w:r>
            <w:r w:rsidRPr="008E7AFD">
              <w:rPr>
                <w:b/>
                <w:sz w:val="21"/>
                <w:szCs w:val="21"/>
              </w:rPr>
              <w:t xml:space="preserve"> Concentration sample means</w:t>
            </w:r>
          </w:p>
        </w:tc>
      </w:tr>
      <w:tr w:rsidR="00E43243" w:rsidRPr="00E43243" w14:paraId="70491E10" w14:textId="1233A268" w:rsidTr="008E7AFD">
        <w:trPr>
          <w:trHeight w:val="315"/>
        </w:trPr>
        <w:tc>
          <w:tcPr>
            <w:tcW w:w="78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DD9E51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  <w:proofErr w:type="spellStart"/>
            <w:r w:rsidRPr="008E7AFD">
              <w:rPr>
                <w:b/>
                <w:sz w:val="21"/>
                <w:szCs w:val="21"/>
              </w:rPr>
              <w:t>Alajo</w:t>
            </w:r>
            <w:proofErr w:type="spellEnd"/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C0F5122" w14:textId="1AADE73C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Open Drain</w:t>
            </w:r>
          </w:p>
        </w:tc>
        <w:tc>
          <w:tcPr>
            <w:tcW w:w="471" w:type="pct"/>
            <w:tcBorders>
              <w:top w:val="single" w:sz="8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2A858AC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839" w:type="pct"/>
            <w:tcBorders>
              <w:top w:val="single" w:sz="8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F5E97B9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8.41</w:t>
            </w:r>
          </w:p>
        </w:tc>
        <w:tc>
          <w:tcPr>
            <w:tcW w:w="875" w:type="pct"/>
            <w:tcBorders>
              <w:top w:val="single" w:sz="8" w:space="0" w:color="000000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AEF7ADD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CDF57F" w14:textId="0F74C96D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8" w:space="0" w:color="000000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1EA291A" w14:textId="21DA6E80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25</w:t>
            </w:r>
          </w:p>
        </w:tc>
      </w:tr>
      <w:tr w:rsidR="00E43243" w:rsidRPr="00E43243" w14:paraId="0B6D994B" w14:textId="6F37A28F" w:rsidTr="008E7AFD">
        <w:trPr>
          <w:trHeight w:val="315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0134B57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F3E2870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Drinking Water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EA236BD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01AD9A3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1C080C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CBAB15" w14:textId="5BCED71B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64392A" w14:textId="1F4FF08A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05</w:t>
            </w:r>
          </w:p>
        </w:tc>
      </w:tr>
      <w:tr w:rsidR="00E43243" w:rsidRPr="00E43243" w14:paraId="798D7215" w14:textId="53F1EBC7" w:rsidTr="008E7AFD">
        <w:trPr>
          <w:trHeight w:val="332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69E7910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89711BD" w14:textId="5C0AE2B8" w:rsidR="00BE4E50" w:rsidRPr="008E7AFD" w:rsidRDefault="00BE4E50" w:rsidP="008E7AFD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 xml:space="preserve">Public </w:t>
            </w:r>
            <w:r w:rsidR="008E7AFD">
              <w:rPr>
                <w:color w:val="000000"/>
                <w:sz w:val="21"/>
                <w:szCs w:val="21"/>
              </w:rPr>
              <w:t xml:space="preserve">Toilet </w:t>
            </w:r>
            <w:r w:rsidRPr="008E7AFD">
              <w:rPr>
                <w:color w:val="000000"/>
                <w:sz w:val="21"/>
                <w:szCs w:val="21"/>
              </w:rPr>
              <w:t>Swab</w:t>
            </w:r>
            <w:r w:rsidR="008E7AFD"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690389C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5D86DF3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.78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AFEBC5F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12AF2E" w14:textId="0F7743BC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EF243D" w14:textId="186F3360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5</w:t>
            </w:r>
          </w:p>
        </w:tc>
      </w:tr>
      <w:tr w:rsidR="00E43243" w:rsidRPr="00E43243" w14:paraId="32526379" w14:textId="2B4DDDB3" w:rsidTr="008E7AFD">
        <w:trPr>
          <w:trHeight w:val="315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25E8D35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05C1494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Raw Produce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78E41F1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7847BAB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.90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088FCAD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39FC83" w14:textId="6ADDFA06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3EF5F1" w14:textId="50D77896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5</w:t>
            </w:r>
          </w:p>
        </w:tc>
      </w:tr>
      <w:tr w:rsidR="00E43243" w:rsidRPr="00E43243" w14:paraId="60A71DE7" w14:textId="3B6E0E32" w:rsidTr="008E7AFD">
        <w:trPr>
          <w:trHeight w:val="332"/>
        </w:trPr>
        <w:tc>
          <w:tcPr>
            <w:tcW w:w="789" w:type="pct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BEDEA5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01092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Soil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8674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130A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.09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64D10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44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B9E3526" w14:textId="3192AAA6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823605F" w14:textId="4C992E9E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6</w:t>
            </w:r>
          </w:p>
        </w:tc>
      </w:tr>
      <w:tr w:rsidR="008E7AFD" w:rsidRPr="00E43243" w14:paraId="4748B34E" w14:textId="5034C592" w:rsidTr="008E7AFD">
        <w:trPr>
          <w:trHeight w:val="315"/>
        </w:trPr>
        <w:tc>
          <w:tcPr>
            <w:tcW w:w="789" w:type="pct"/>
            <w:vMerge w:val="restar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632FE83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  <w:proofErr w:type="spellStart"/>
            <w:r w:rsidRPr="008E7AFD">
              <w:rPr>
                <w:b/>
                <w:sz w:val="21"/>
                <w:szCs w:val="21"/>
              </w:rPr>
              <w:t>Bukom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6D5AA807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Open Drai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49ECF679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22B86962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8.9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7AF9DE2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4416FE94" w14:textId="77693404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38C6090" w14:textId="6F69ACCC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31</w:t>
            </w:r>
          </w:p>
        </w:tc>
      </w:tr>
      <w:tr w:rsidR="008E7AFD" w:rsidRPr="00E43243" w14:paraId="072613AC" w14:textId="0B6124B8" w:rsidTr="008E7AFD">
        <w:trPr>
          <w:trHeight w:val="315"/>
        </w:trPr>
        <w:tc>
          <w:tcPr>
            <w:tcW w:w="789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4B1386C2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4725AEFF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Drinking Water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BB74368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0A1AD4C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2581FF26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96FDC85" w14:textId="1D9C31F0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28CA675C" w14:textId="41313FF8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12</w:t>
            </w:r>
          </w:p>
        </w:tc>
      </w:tr>
      <w:tr w:rsidR="008E7AFD" w:rsidRPr="00E43243" w14:paraId="06FE6EC2" w14:textId="77EBF6F5" w:rsidTr="008E7AFD">
        <w:trPr>
          <w:trHeight w:val="332"/>
        </w:trPr>
        <w:tc>
          <w:tcPr>
            <w:tcW w:w="789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5ACD702B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65514CA" w14:textId="28A89C44" w:rsidR="00BE4E50" w:rsidRPr="008E7AFD" w:rsidRDefault="00BE4E50" w:rsidP="008E7AFD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 xml:space="preserve">Public </w:t>
            </w:r>
            <w:r w:rsidR="008E7AFD">
              <w:rPr>
                <w:color w:val="000000"/>
                <w:sz w:val="21"/>
                <w:szCs w:val="21"/>
              </w:rPr>
              <w:t xml:space="preserve">Toilet </w:t>
            </w:r>
            <w:r w:rsidRPr="008E7AFD">
              <w:rPr>
                <w:color w:val="000000"/>
                <w:sz w:val="21"/>
                <w:szCs w:val="21"/>
              </w:rPr>
              <w:t>Swab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590B43D3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2035E992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.01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4F4E3970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35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344D2BA" w14:textId="38DEC474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326DFA3C" w14:textId="736BA278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3</w:t>
            </w:r>
          </w:p>
        </w:tc>
      </w:tr>
      <w:tr w:rsidR="008E7AFD" w:rsidRPr="00E43243" w14:paraId="1A0AF450" w14:textId="4025928F" w:rsidTr="008E7AFD">
        <w:trPr>
          <w:trHeight w:val="332"/>
        </w:trPr>
        <w:tc>
          <w:tcPr>
            <w:tcW w:w="789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69EBBF9F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4232AFA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Ocean Water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24348819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E55E14E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4.20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FB125FC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74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EAAD047" w14:textId="439FE05F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7C744BB7" w14:textId="0254EA3D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23</w:t>
            </w:r>
          </w:p>
        </w:tc>
      </w:tr>
      <w:tr w:rsidR="008E7AFD" w:rsidRPr="00E43243" w14:paraId="3FD48A09" w14:textId="1489AE88" w:rsidTr="008E7AFD">
        <w:trPr>
          <w:trHeight w:val="315"/>
        </w:trPr>
        <w:tc>
          <w:tcPr>
            <w:tcW w:w="789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314B6AA5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3546FDA8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Raw Produce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7F7DD4F8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9601E1D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3.19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770074B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53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37545AD5" w14:textId="7960489A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0F96569" w14:textId="4A04DB0D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8</w:t>
            </w:r>
          </w:p>
        </w:tc>
      </w:tr>
      <w:tr w:rsidR="008E7AFD" w:rsidRPr="00E43243" w14:paraId="13B1CAD1" w14:textId="7AB423FD" w:rsidTr="008E7AFD">
        <w:trPr>
          <w:trHeight w:val="332"/>
        </w:trPr>
        <w:tc>
          <w:tcPr>
            <w:tcW w:w="789" w:type="pct"/>
            <w:vMerge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C0412D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914740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Soil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6704F1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356F36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.57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F84668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.11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EA8088" w14:textId="0D94C10C" w:rsidR="00BE4E50" w:rsidRPr="008E7AFD" w:rsidRDefault="00BE4E50" w:rsidP="00E43243">
            <w:pPr>
              <w:jc w:val="center"/>
              <w:rPr>
                <w:color w:val="FF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BD59F9D" w14:textId="3A2D6E3A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kern w:val="24"/>
                <w:sz w:val="21"/>
                <w:szCs w:val="21"/>
              </w:rPr>
              <w:t>0.67</w:t>
            </w:r>
          </w:p>
        </w:tc>
      </w:tr>
      <w:tr w:rsidR="00E43243" w:rsidRPr="00E43243" w14:paraId="34CBDFE5" w14:textId="7D593567" w:rsidTr="008E7AFD">
        <w:trPr>
          <w:trHeight w:val="315"/>
        </w:trPr>
        <w:tc>
          <w:tcPr>
            <w:tcW w:w="7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BE6EE5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  <w:r w:rsidRPr="008E7AFD">
              <w:rPr>
                <w:b/>
                <w:sz w:val="21"/>
                <w:szCs w:val="21"/>
              </w:rPr>
              <w:t xml:space="preserve">Old </w:t>
            </w:r>
            <w:proofErr w:type="spellStart"/>
            <w:r w:rsidRPr="008E7AFD">
              <w:rPr>
                <w:b/>
                <w:sz w:val="21"/>
                <w:szCs w:val="21"/>
              </w:rPr>
              <w:t>Fadam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2B11F28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Open Drai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00524D1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0620CF7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8.12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C982B8F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96B770" w14:textId="19E03704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62BBDC" w14:textId="6E51DCF6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27</w:t>
            </w:r>
          </w:p>
        </w:tc>
      </w:tr>
      <w:tr w:rsidR="00E43243" w:rsidRPr="00E43243" w14:paraId="22BDA3C4" w14:textId="00CDC21D" w:rsidTr="008E7AFD">
        <w:trPr>
          <w:trHeight w:val="315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930F5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4B7D589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Drinking Water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B87BAE4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11999AB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E28EA9F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95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6A60D6" w14:textId="292F803E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09C882E" w14:textId="12081716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30</w:t>
            </w:r>
          </w:p>
        </w:tc>
      </w:tr>
      <w:tr w:rsidR="00E43243" w:rsidRPr="00E43243" w14:paraId="2B39B5E2" w14:textId="40214F03" w:rsidTr="008E7AFD">
        <w:trPr>
          <w:trHeight w:val="332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404D0D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DD8C411" w14:textId="677F9400" w:rsidR="00BE4E50" w:rsidRPr="008E7AFD" w:rsidRDefault="00BE4E50" w:rsidP="008E7AFD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 xml:space="preserve">Public </w:t>
            </w:r>
            <w:r w:rsidR="008E7AFD">
              <w:rPr>
                <w:color w:val="000000"/>
                <w:sz w:val="21"/>
                <w:szCs w:val="21"/>
              </w:rPr>
              <w:t>Toilet</w:t>
            </w:r>
            <w:r w:rsidR="008E7AFD" w:rsidRPr="008E7AFD">
              <w:rPr>
                <w:color w:val="000000"/>
                <w:sz w:val="21"/>
                <w:szCs w:val="21"/>
              </w:rPr>
              <w:t xml:space="preserve"> </w:t>
            </w:r>
            <w:r w:rsidRPr="008E7AFD">
              <w:rPr>
                <w:color w:val="000000"/>
                <w:sz w:val="21"/>
                <w:szCs w:val="21"/>
              </w:rPr>
              <w:t>Swab</w:t>
            </w:r>
            <w:r w:rsidR="008E7AFD"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FE67993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7D2B51F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.60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97B535C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42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0955CD" w14:textId="1EBBF756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E106AC" w14:textId="1B11D447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5</w:t>
            </w:r>
          </w:p>
        </w:tc>
      </w:tr>
      <w:tr w:rsidR="00E43243" w:rsidRPr="00E43243" w14:paraId="0B910EC8" w14:textId="4BC9D37E" w:rsidTr="008E7AFD">
        <w:trPr>
          <w:trHeight w:val="315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036130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CB45037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Raw Produce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C764FC2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1DE9008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.52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248527A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73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F5F509" w14:textId="0F951794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C36EE7" w14:textId="7F2D612D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55</w:t>
            </w:r>
          </w:p>
        </w:tc>
      </w:tr>
      <w:tr w:rsidR="00E43243" w:rsidRPr="00E43243" w14:paraId="66280363" w14:textId="1C825D80" w:rsidTr="008E7AFD">
        <w:trPr>
          <w:trHeight w:val="332"/>
        </w:trPr>
        <w:tc>
          <w:tcPr>
            <w:tcW w:w="7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B6D1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2578D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Soil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9E14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E47CC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3.34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317B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0F32B19" w14:textId="5124427D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049B936" w14:textId="18C60D26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37</w:t>
            </w:r>
          </w:p>
        </w:tc>
      </w:tr>
      <w:tr w:rsidR="008E7AFD" w:rsidRPr="00E43243" w14:paraId="543A5CF4" w14:textId="375331EC" w:rsidTr="008E7AFD">
        <w:trPr>
          <w:trHeight w:val="315"/>
        </w:trPr>
        <w:tc>
          <w:tcPr>
            <w:tcW w:w="789" w:type="pct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816E6A6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  <w:r w:rsidRPr="008E7AFD">
              <w:rPr>
                <w:b/>
                <w:sz w:val="21"/>
                <w:szCs w:val="21"/>
              </w:rPr>
              <w:t>Shiabu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19B478C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Open Drai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D148627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676B33CC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8.7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6AF0AB4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2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3AD336B6" w14:textId="43811FD6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DAEF464" w14:textId="0BC90BB8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0</w:t>
            </w:r>
          </w:p>
        </w:tc>
      </w:tr>
      <w:tr w:rsidR="008E7AFD" w:rsidRPr="00E43243" w14:paraId="0A2C38F7" w14:textId="0BE26903" w:rsidTr="008E7AFD">
        <w:trPr>
          <w:trHeight w:val="315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E0CD401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2D2E22A0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Drinking Water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5DF31C0E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52882D4F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4D3F22F0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45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542817C3" w14:textId="1B0B83D7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7E352EA" w14:textId="34E99130" w:rsidR="00E518B9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14</w:t>
            </w:r>
          </w:p>
          <w:p w14:paraId="7F739FEC" w14:textId="77777777" w:rsidR="00BE4E50" w:rsidRPr="00E518B9" w:rsidRDefault="00BE4E50" w:rsidP="00E518B9">
            <w:pPr>
              <w:rPr>
                <w:sz w:val="21"/>
                <w:szCs w:val="21"/>
              </w:rPr>
            </w:pPr>
          </w:p>
        </w:tc>
      </w:tr>
      <w:tr w:rsidR="008E7AFD" w:rsidRPr="00E43243" w14:paraId="68CF88A8" w14:textId="36F07EAD" w:rsidTr="008E7AFD">
        <w:trPr>
          <w:trHeight w:val="332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D922529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4AA87008" w14:textId="2A6CF6D7" w:rsidR="00BE4E50" w:rsidRPr="008E7AFD" w:rsidRDefault="00BE4E50" w:rsidP="008E7AFD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 xml:space="preserve">Public </w:t>
            </w:r>
            <w:r w:rsidR="008E7AFD">
              <w:rPr>
                <w:color w:val="000000"/>
                <w:sz w:val="21"/>
                <w:szCs w:val="21"/>
              </w:rPr>
              <w:t xml:space="preserve">Toilet </w:t>
            </w:r>
            <w:r w:rsidRPr="008E7AFD">
              <w:rPr>
                <w:color w:val="000000"/>
                <w:sz w:val="21"/>
                <w:szCs w:val="21"/>
              </w:rPr>
              <w:t>Swab</w:t>
            </w:r>
            <w:r w:rsidR="008E7AFD">
              <w:rPr>
                <w:color w:val="000000"/>
                <w:sz w:val="21"/>
                <w:szCs w:val="21"/>
              </w:rPr>
              <w:t>s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3ADED074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0EFBB0D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54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57E78B15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26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FD523C3" w14:textId="212A3EBE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43387802" w14:textId="21247CD1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0</w:t>
            </w:r>
          </w:p>
        </w:tc>
      </w:tr>
      <w:tr w:rsidR="008E7AFD" w:rsidRPr="00E43243" w14:paraId="39824740" w14:textId="6860B14D" w:rsidTr="008E7AFD">
        <w:trPr>
          <w:trHeight w:val="315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CBA81AD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A0DB23A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Ocean Water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A7B0F99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7E1220B8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3.73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87E1F45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A3498F6" w14:textId="5B27E7C8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607EC93D" w14:textId="7EC9AE67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29</w:t>
            </w:r>
          </w:p>
        </w:tc>
      </w:tr>
      <w:tr w:rsidR="008E7AFD" w:rsidRPr="00E43243" w14:paraId="52F57DD8" w14:textId="7AFB0312" w:rsidTr="008E7AFD">
        <w:trPr>
          <w:trHeight w:val="332"/>
        </w:trPr>
        <w:tc>
          <w:tcPr>
            <w:tcW w:w="789" w:type="pct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5F42A08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2FD4F33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Raw Produce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1AD40649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5301DF2F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2.72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9DBDE8D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sz w:val="21"/>
                <w:szCs w:val="21"/>
              </w:rPr>
              <w:t>1.29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279BD1EF" w14:textId="20E33104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E7E6E6" w:themeFill="background2"/>
            <w:vAlign w:val="center"/>
          </w:tcPr>
          <w:p w14:paraId="0AB1C88C" w14:textId="6EDCCC70" w:rsidR="00BE4E50" w:rsidRPr="008E7AFD" w:rsidRDefault="00BE4E50" w:rsidP="00E43243">
            <w:pPr>
              <w:jc w:val="center"/>
              <w:rPr>
                <w:color w:val="000000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1</w:t>
            </w:r>
          </w:p>
        </w:tc>
      </w:tr>
      <w:tr w:rsidR="008E7AFD" w:rsidRPr="00E43243" w14:paraId="4DE3FA36" w14:textId="616751D6" w:rsidTr="008E7AFD">
        <w:trPr>
          <w:trHeight w:val="332"/>
        </w:trPr>
        <w:tc>
          <w:tcPr>
            <w:tcW w:w="78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EE9B145" w14:textId="77777777" w:rsidR="00BE4E50" w:rsidRPr="008E7AFD" w:rsidRDefault="00BE4E50" w:rsidP="00BE4E50">
            <w:pPr>
              <w:rPr>
                <w:b/>
                <w:sz w:val="21"/>
                <w:szCs w:val="21"/>
              </w:rPr>
            </w:pPr>
          </w:p>
        </w:tc>
        <w:tc>
          <w:tcPr>
            <w:tcW w:w="549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564269D3" w14:textId="77777777" w:rsidR="00BE4E50" w:rsidRPr="008E7AFD" w:rsidRDefault="00BE4E50" w:rsidP="00BE4E50">
            <w:pPr>
              <w:rPr>
                <w:sz w:val="21"/>
                <w:szCs w:val="21"/>
              </w:rPr>
            </w:pPr>
            <w:r w:rsidRPr="008E7AFD">
              <w:rPr>
                <w:sz w:val="21"/>
                <w:szCs w:val="21"/>
              </w:rPr>
              <w:t>Soil</w:t>
            </w:r>
          </w:p>
        </w:tc>
        <w:tc>
          <w:tcPr>
            <w:tcW w:w="471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CE2A19D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sz w:val="21"/>
                <w:szCs w:val="21"/>
              </w:rPr>
              <w:t>50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D5ED555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sz w:val="21"/>
                <w:szCs w:val="21"/>
              </w:rPr>
              <w:t>2.20</w:t>
            </w:r>
          </w:p>
        </w:tc>
        <w:tc>
          <w:tcPr>
            <w:tcW w:w="875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2A2AFACB" w14:textId="77777777" w:rsidR="00BE4E50" w:rsidRPr="008E7AFD" w:rsidRDefault="00BE4E50" w:rsidP="00BE4E50">
            <w:pPr>
              <w:jc w:val="center"/>
              <w:rPr>
                <w:sz w:val="21"/>
                <w:szCs w:val="21"/>
              </w:rPr>
            </w:pPr>
            <w:r w:rsidRPr="008E7AFD">
              <w:rPr>
                <w:sz w:val="21"/>
                <w:szCs w:val="21"/>
              </w:rPr>
              <w:t>1.41</w:t>
            </w:r>
          </w:p>
        </w:tc>
        <w:tc>
          <w:tcPr>
            <w:tcW w:w="560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45C2B14B" w14:textId="09DCFBD0" w:rsidR="00BE4E50" w:rsidRPr="008E7AFD" w:rsidRDefault="00BE4E50" w:rsidP="00E43243">
            <w:pPr>
              <w:jc w:val="center"/>
              <w:rPr>
                <w:color w:val="000000"/>
                <w:kern w:val="24"/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10,000</w:t>
            </w:r>
          </w:p>
        </w:tc>
        <w:tc>
          <w:tcPr>
            <w:tcW w:w="918" w:type="pct"/>
            <w:tcBorders>
              <w:top w:val="single" w:sz="4" w:space="0" w:color="BFBFBF" w:themeColor="background1" w:themeShade="BF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</w:tcPr>
          <w:p w14:paraId="53BB7AAC" w14:textId="1FD1915F" w:rsidR="00BE4E50" w:rsidRPr="008E7AFD" w:rsidRDefault="00BE4E50" w:rsidP="00E43243">
            <w:pPr>
              <w:jc w:val="center"/>
              <w:rPr>
                <w:sz w:val="21"/>
                <w:szCs w:val="21"/>
              </w:rPr>
            </w:pPr>
            <w:r w:rsidRPr="008E7AFD">
              <w:rPr>
                <w:color w:val="000000"/>
                <w:kern w:val="24"/>
                <w:sz w:val="21"/>
                <w:szCs w:val="21"/>
              </w:rPr>
              <w:t>0.44</w:t>
            </w:r>
          </w:p>
        </w:tc>
      </w:tr>
    </w:tbl>
    <w:p w14:paraId="3E02D9DC" w14:textId="77777777" w:rsidR="000472EB" w:rsidRDefault="000472EB" w:rsidP="000472EB"/>
    <w:p w14:paraId="0E6CAA83" w14:textId="77777777" w:rsidR="000472EB" w:rsidRPr="000472EB" w:rsidRDefault="000472EB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sectPr w:rsidR="000472EB" w:rsidRPr="000472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978933" w14:textId="77777777" w:rsidR="008E7AFD" w:rsidRDefault="008E7AFD" w:rsidP="008E7AFD">
      <w:pPr>
        <w:spacing w:after="0" w:line="240" w:lineRule="auto"/>
      </w:pPr>
      <w:r>
        <w:separator/>
      </w:r>
    </w:p>
  </w:endnote>
  <w:endnote w:type="continuationSeparator" w:id="0">
    <w:p w14:paraId="620A642D" w14:textId="77777777" w:rsidR="008E7AFD" w:rsidRDefault="008E7AFD" w:rsidP="008E7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194EF" w14:textId="77777777" w:rsidR="00E518B9" w:rsidRDefault="00E518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5099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923E48" w14:textId="65C354F0" w:rsidR="008E7AFD" w:rsidRDefault="00E518B9">
        <w:pPr>
          <w:pStyle w:val="Footer"/>
          <w:jc w:val="right"/>
        </w:pPr>
        <w:r>
          <w:t xml:space="preserve">S3 </w:t>
        </w:r>
        <w:r w:rsidR="00743CA9">
          <w:t>Table</w:t>
        </w:r>
        <w:r w:rsidR="008E7AFD">
          <w:t xml:space="preserve"> -</w:t>
        </w:r>
        <w:r w:rsidR="008E7AFD">
          <w:fldChar w:fldCharType="begin"/>
        </w:r>
        <w:r w:rsidR="008E7AFD">
          <w:instrText xml:space="preserve"> PAGE   \* MERGEFORMAT </w:instrText>
        </w:r>
        <w:r w:rsidR="008E7AFD">
          <w:fldChar w:fldCharType="separate"/>
        </w:r>
        <w:r>
          <w:rPr>
            <w:noProof/>
          </w:rPr>
          <w:t>1</w:t>
        </w:r>
        <w:r w:rsidR="008E7AFD">
          <w:rPr>
            <w:noProof/>
          </w:rPr>
          <w:fldChar w:fldCharType="end"/>
        </w:r>
      </w:p>
    </w:sdtContent>
  </w:sdt>
  <w:p w14:paraId="4380EC1F" w14:textId="1EE905DA" w:rsidR="008E7AFD" w:rsidRDefault="008E7A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CC0D00" w14:textId="77777777" w:rsidR="00E518B9" w:rsidRDefault="00E518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FEDEF" w14:textId="77777777" w:rsidR="008E7AFD" w:rsidRDefault="008E7AFD" w:rsidP="008E7AFD">
      <w:pPr>
        <w:spacing w:after="0" w:line="240" w:lineRule="auto"/>
      </w:pPr>
      <w:r>
        <w:separator/>
      </w:r>
    </w:p>
  </w:footnote>
  <w:footnote w:type="continuationSeparator" w:id="0">
    <w:p w14:paraId="4BD28DB8" w14:textId="77777777" w:rsidR="008E7AFD" w:rsidRDefault="008E7AFD" w:rsidP="008E7A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6750A2" w14:textId="77777777" w:rsidR="00E518B9" w:rsidRDefault="00E518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059C5A" w14:textId="77777777" w:rsidR="00E518B9" w:rsidRDefault="00E518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5A2BE8" w14:textId="77777777" w:rsidR="00E518B9" w:rsidRDefault="00E518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2EB"/>
    <w:rsid w:val="000472EB"/>
    <w:rsid w:val="002C1620"/>
    <w:rsid w:val="00625707"/>
    <w:rsid w:val="00743CA9"/>
    <w:rsid w:val="007B086F"/>
    <w:rsid w:val="00895E6F"/>
    <w:rsid w:val="008E7AFD"/>
    <w:rsid w:val="00911586"/>
    <w:rsid w:val="00A2112F"/>
    <w:rsid w:val="00A55B69"/>
    <w:rsid w:val="00BE4E50"/>
    <w:rsid w:val="00C63195"/>
    <w:rsid w:val="00D203BE"/>
    <w:rsid w:val="00E43243"/>
    <w:rsid w:val="00E518B9"/>
    <w:rsid w:val="00E74CC4"/>
    <w:rsid w:val="00ED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F2184"/>
  <w15:chartTrackingRefBased/>
  <w15:docId w15:val="{07EBF1CA-4A26-46AC-8B24-04F3E0827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72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2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47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72EB"/>
    <w:pPr>
      <w:spacing w:after="200" w:line="240" w:lineRule="auto"/>
    </w:pPr>
    <w:rPr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03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3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3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3B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7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AFD"/>
  </w:style>
  <w:style w:type="paragraph" w:styleId="Footer">
    <w:name w:val="footer"/>
    <w:basedOn w:val="Normal"/>
    <w:link w:val="FooterChar"/>
    <w:uiPriority w:val="99"/>
    <w:unhideWhenUsed/>
    <w:rsid w:val="008E7A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A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85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, Suraja</dc:creator>
  <cp:keywords/>
  <dc:description/>
  <cp:lastModifiedBy>Raj, Suraja</cp:lastModifiedBy>
  <cp:revision>2</cp:revision>
  <cp:lastPrinted>2019-10-24T18:33:00Z</cp:lastPrinted>
  <dcterms:created xsi:type="dcterms:W3CDTF">2020-04-15T19:10:00Z</dcterms:created>
  <dcterms:modified xsi:type="dcterms:W3CDTF">2020-04-15T19:10:00Z</dcterms:modified>
</cp:coreProperties>
</file>